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820" w:type="dxa"/>
        <w:tblLook w:val="04A0" w:firstRow="1" w:lastRow="0" w:firstColumn="1" w:lastColumn="0" w:noHBand="0" w:noVBand="1"/>
      </w:tblPr>
      <w:tblGrid>
        <w:gridCol w:w="266"/>
        <w:gridCol w:w="266"/>
        <w:gridCol w:w="5057"/>
        <w:gridCol w:w="546"/>
      </w:tblGrid>
      <w:tr w:rsidR="00DB17B1" w:rsidRPr="00DB17B1" w14:paraId="52C82A8F" w14:textId="77777777" w:rsidTr="00DB17B1">
        <w:trPr>
          <w:trHeight w:val="320"/>
        </w:trPr>
        <w:tc>
          <w:tcPr>
            <w:tcW w:w="58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319FB1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upplementary table 1. </w:t>
            </w:r>
          </w:p>
        </w:tc>
      </w:tr>
      <w:tr w:rsidR="00DB17B1" w:rsidRPr="00DB17B1" w14:paraId="3CB90F61" w14:textId="77777777" w:rsidTr="00DB17B1">
        <w:trPr>
          <w:trHeight w:val="300"/>
        </w:trPr>
        <w:tc>
          <w:tcPr>
            <w:tcW w:w="52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580F2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I-H/</w:t>
            </w:r>
            <w:proofErr w:type="spellStart"/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MMR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0AB51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</w:t>
            </w:r>
          </w:p>
        </w:tc>
      </w:tr>
      <w:tr w:rsidR="00DB17B1" w:rsidRPr="00DB17B1" w14:paraId="44430ABF" w14:textId="77777777" w:rsidTr="00DB17B1">
        <w:trPr>
          <w:trHeight w:val="300"/>
        </w:trPr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FC49F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6CD13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I-H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6060D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</w:tr>
      <w:tr w:rsidR="00DB17B1" w:rsidRPr="00DB17B1" w14:paraId="782474FC" w14:textId="77777777" w:rsidTr="00DB17B1">
        <w:trPr>
          <w:trHeight w:val="300"/>
        </w:trPr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02783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8BC89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MMR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5957B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DB17B1" w:rsidRPr="00DB17B1" w14:paraId="5C0E5AF2" w14:textId="77777777" w:rsidTr="00DB17B1">
        <w:trPr>
          <w:trHeight w:val="300"/>
        </w:trPr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8D791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29E6E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4CA1C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LH1 and PMS2 deficient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A8071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</w:tr>
      <w:tr w:rsidR="00DB17B1" w:rsidRPr="00DB17B1" w14:paraId="2B59DC89" w14:textId="77777777" w:rsidTr="00DB17B1">
        <w:trPr>
          <w:trHeight w:val="300"/>
        </w:trPr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3E555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1CB8A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A48EC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LH1 and PMS2 and MSH6 deficient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C4CC4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DB17B1" w:rsidRPr="00DB17B1" w14:paraId="586666D5" w14:textId="77777777" w:rsidTr="00DB17B1">
        <w:trPr>
          <w:trHeight w:val="300"/>
        </w:trPr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E4BBD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C4E93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F5117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LH1 deficient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6CA93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DB17B1" w:rsidRPr="00DB17B1" w14:paraId="7F1A647A" w14:textId="77777777" w:rsidTr="00DB17B1">
        <w:trPr>
          <w:trHeight w:val="300"/>
        </w:trPr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3D5EA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2585C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4A00E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MS2 deficient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D22BD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DB17B1" w:rsidRPr="00DB17B1" w14:paraId="095B91BA" w14:textId="77777777" w:rsidTr="00DB17B1">
        <w:trPr>
          <w:trHeight w:val="300"/>
        </w:trPr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DA8E3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4DD02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FA00C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MS2 and MSH6 deficient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BABD2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DB17B1" w:rsidRPr="00DB17B1" w14:paraId="79499CDB" w14:textId="77777777" w:rsidTr="00DB17B1">
        <w:trPr>
          <w:trHeight w:val="300"/>
        </w:trPr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23868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AAB3A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8172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MS2 and MSH2 deficient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E728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DB17B1" w:rsidRPr="00DB17B1" w14:paraId="5E5F420B" w14:textId="77777777" w:rsidTr="00DB17B1">
        <w:trPr>
          <w:trHeight w:val="300"/>
        </w:trPr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367A9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C79AA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43C3C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H2 and MSH6 deficient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9C99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DB17B1" w:rsidRPr="00DB17B1" w14:paraId="54A6E4A5" w14:textId="77777777" w:rsidTr="00DB17B1">
        <w:trPr>
          <w:trHeight w:val="300"/>
        </w:trPr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57D23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E52B9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86715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H2 deficient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795B4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DB17B1" w:rsidRPr="00DB17B1" w14:paraId="7F4B0715" w14:textId="77777777" w:rsidTr="00DB17B1">
        <w:trPr>
          <w:trHeight w:val="320"/>
        </w:trPr>
        <w:tc>
          <w:tcPr>
            <w:tcW w:w="1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9E6802" w14:textId="77777777" w:rsidR="00DB17B1" w:rsidRPr="00DB17B1" w:rsidRDefault="00DB17B1" w:rsidP="00DB1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08D4F0" w14:textId="77777777" w:rsidR="00DB17B1" w:rsidRPr="00DB17B1" w:rsidRDefault="00DB17B1" w:rsidP="00DB1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0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DDEE94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H6 deficient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16731E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DB17B1" w:rsidRPr="00DB17B1" w14:paraId="4B274F87" w14:textId="77777777" w:rsidTr="00DB17B1">
        <w:trPr>
          <w:trHeight w:val="300"/>
        </w:trPr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BB1E0" w14:textId="77777777" w:rsidR="00DB17B1" w:rsidRPr="00DB17B1" w:rsidRDefault="00DB17B1" w:rsidP="00DB1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0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3EB50" w14:textId="77777777" w:rsidR="00DB17B1" w:rsidRPr="00DB17B1" w:rsidRDefault="00DB17B1" w:rsidP="00DB1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bbreviations: </w:t>
            </w:r>
            <w:proofErr w:type="spellStart"/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MMR</w:t>
            </w:r>
            <w:proofErr w:type="spellEnd"/>
            <w:r w:rsidRPr="00DB17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deficient mismatch repair; MSI, microsatellite instability</w:t>
            </w:r>
          </w:p>
        </w:tc>
      </w:tr>
    </w:tbl>
    <w:p w14:paraId="48FEFBA1" w14:textId="77777777" w:rsidR="00992BBF" w:rsidRPr="00AC04D0" w:rsidRDefault="00992BBF" w:rsidP="00484676">
      <w:pPr>
        <w:ind w:right="3420"/>
        <w:rPr>
          <w:b/>
          <w:bCs/>
        </w:rPr>
      </w:pPr>
    </w:p>
    <w:sectPr w:rsidR="00992BBF" w:rsidRPr="00AC0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676"/>
    <w:rsid w:val="000215A9"/>
    <w:rsid w:val="00082F34"/>
    <w:rsid w:val="00085FEA"/>
    <w:rsid w:val="000921A9"/>
    <w:rsid w:val="000A2F80"/>
    <w:rsid w:val="000C5E9B"/>
    <w:rsid w:val="000D5FDC"/>
    <w:rsid w:val="00100F0E"/>
    <w:rsid w:val="001D372A"/>
    <w:rsid w:val="001D5573"/>
    <w:rsid w:val="001E78E9"/>
    <w:rsid w:val="0029326B"/>
    <w:rsid w:val="002B6245"/>
    <w:rsid w:val="002C646E"/>
    <w:rsid w:val="002D5D98"/>
    <w:rsid w:val="002F2FA3"/>
    <w:rsid w:val="00306E05"/>
    <w:rsid w:val="00380DB1"/>
    <w:rsid w:val="0038589D"/>
    <w:rsid w:val="003D1C6F"/>
    <w:rsid w:val="003E0835"/>
    <w:rsid w:val="003F2C3F"/>
    <w:rsid w:val="00443C27"/>
    <w:rsid w:val="00446FC3"/>
    <w:rsid w:val="00466681"/>
    <w:rsid w:val="004702BD"/>
    <w:rsid w:val="00484676"/>
    <w:rsid w:val="00492AED"/>
    <w:rsid w:val="004B3AE9"/>
    <w:rsid w:val="005536FD"/>
    <w:rsid w:val="00580095"/>
    <w:rsid w:val="005A7849"/>
    <w:rsid w:val="005B07D1"/>
    <w:rsid w:val="005D4ED1"/>
    <w:rsid w:val="005E0B42"/>
    <w:rsid w:val="00600DD1"/>
    <w:rsid w:val="00627FF7"/>
    <w:rsid w:val="00643A4F"/>
    <w:rsid w:val="006503E6"/>
    <w:rsid w:val="00672197"/>
    <w:rsid w:val="0068616C"/>
    <w:rsid w:val="0071359D"/>
    <w:rsid w:val="00725663"/>
    <w:rsid w:val="0072680B"/>
    <w:rsid w:val="007B6F2E"/>
    <w:rsid w:val="007C3D2C"/>
    <w:rsid w:val="007E3945"/>
    <w:rsid w:val="00805D58"/>
    <w:rsid w:val="008216A4"/>
    <w:rsid w:val="0085542A"/>
    <w:rsid w:val="008764F5"/>
    <w:rsid w:val="008807CF"/>
    <w:rsid w:val="008958FC"/>
    <w:rsid w:val="008D1655"/>
    <w:rsid w:val="00902D98"/>
    <w:rsid w:val="00912C17"/>
    <w:rsid w:val="00943E84"/>
    <w:rsid w:val="00991F77"/>
    <w:rsid w:val="00992BBF"/>
    <w:rsid w:val="009A790B"/>
    <w:rsid w:val="009B508D"/>
    <w:rsid w:val="009E0BC2"/>
    <w:rsid w:val="009E49E0"/>
    <w:rsid w:val="00A05B85"/>
    <w:rsid w:val="00A34771"/>
    <w:rsid w:val="00A359D7"/>
    <w:rsid w:val="00A93F66"/>
    <w:rsid w:val="00AA4086"/>
    <w:rsid w:val="00AB1FD0"/>
    <w:rsid w:val="00AC04D0"/>
    <w:rsid w:val="00AD41B7"/>
    <w:rsid w:val="00B234E2"/>
    <w:rsid w:val="00B42498"/>
    <w:rsid w:val="00B9130C"/>
    <w:rsid w:val="00BD1C93"/>
    <w:rsid w:val="00BE718B"/>
    <w:rsid w:val="00C27755"/>
    <w:rsid w:val="00CB3931"/>
    <w:rsid w:val="00CF5CD1"/>
    <w:rsid w:val="00D07B1B"/>
    <w:rsid w:val="00D524D4"/>
    <w:rsid w:val="00DB17B1"/>
    <w:rsid w:val="00E411CA"/>
    <w:rsid w:val="00E52544"/>
    <w:rsid w:val="00ED330D"/>
    <w:rsid w:val="00ED51CD"/>
    <w:rsid w:val="00F628FC"/>
    <w:rsid w:val="00F952A4"/>
    <w:rsid w:val="00FA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33DBE"/>
  <w15:chartTrackingRefBased/>
  <w15:docId w15:val="{B09A068E-F558-3547-BA6F-D6AC85581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46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6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6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6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6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6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6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6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6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6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6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6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6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6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6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6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6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6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6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6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6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6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6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6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6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6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6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6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悠 森本</dc:creator>
  <cp:keywords/>
  <dc:description/>
  <cp:lastModifiedBy>祥悠 森本</cp:lastModifiedBy>
  <cp:revision>4</cp:revision>
  <dcterms:created xsi:type="dcterms:W3CDTF">2026-01-25T14:14:00Z</dcterms:created>
  <dcterms:modified xsi:type="dcterms:W3CDTF">2026-01-26T11:07:00Z</dcterms:modified>
</cp:coreProperties>
</file>